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32"/>
          <w:szCs w:val="32"/>
          <w:lang w:val="en-GB"/>
        </w:rPr>
        <w:t>Additional file 1, Table S1. Number of isolates with the specific allele copy number and allelic diversity.</w:t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</w:r>
    </w:p>
    <w:tbl>
      <w:tblPr>
        <w:tblW w:w="10622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260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1106"/>
      </w:tblGrid>
      <w:tr>
        <w:trPr/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716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umber of isolates with the specific copy no.</w:t>
            </w:r>
          </w:p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cus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&gt;1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lic diversity (</w:t>
            </w:r>
            <w:r>
              <w:rPr>
                <w:i/>
                <w:iCs/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lang w:val="en-GB"/>
              </w:rPr>
              <w:t>)</w:t>
            </w:r>
            <w:r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54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ni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RU1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MIRU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MIRU</w:t>
            </w:r>
            <w:r>
              <w:rPr>
                <w:sz w:val="18"/>
                <w:szCs w:val="18"/>
              </w:rPr>
              <w:t xml:space="preserve"> 3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TR2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TR 3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TR 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TR 7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TR 47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TR 106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TR 352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540" w:type="dxa"/>
            <w:vMerge w:val="restart"/>
            <w:tcBorders/>
            <w:textDirection w:val="btLr"/>
          </w:tcPr>
          <w:p>
            <w:pPr>
              <w:pStyle w:val="Normal"/>
              <w:spacing w:before="120" w:after="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R1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R 2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54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R 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MIRU loci according to Bull et al. [6]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VNTR-MIRU according to Thibault et al. </w:t>
      </w:r>
      <w:r>
        <w:rPr/>
        <w:t>[9]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VNTR according di Overduin et al. </w:t>
      </w:r>
      <w:r>
        <w:rPr>
          <w:lang w:val="en-GB"/>
        </w:rPr>
        <w:t>[8].</w:t>
      </w:r>
    </w:p>
    <w:p>
      <w:pPr>
        <w:pStyle w:val="Normal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 SSR according to Amonsin et al. [7].</w:t>
      </w:r>
    </w:p>
    <w:p>
      <w:pPr>
        <w:pStyle w:val="Normal"/>
        <w:rPr/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 The allelic diversity was calculated as reported by Mazars et al. [24]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1:21:00Z</dcterms:created>
  <dc:creator>matteo.ricchi</dc:creator>
  <dc:description/>
  <cp:keywords/>
  <dc:language>en-US</dc:language>
  <cp:lastModifiedBy> </cp:lastModifiedBy>
  <cp:lastPrinted>2011-08-22T11:46:00Z</cp:lastPrinted>
  <dcterms:modified xsi:type="dcterms:W3CDTF">2011-09-01T11:21:00Z</dcterms:modified>
  <cp:revision>2</cp:revision>
  <dc:subject/>
  <dc:title>Table 1 supplemental material</dc:title>
</cp:coreProperties>
</file>